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442B4" w:rsidRPr="00AD595D" w:rsidRDefault="006442B4" w:rsidP="00AD595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AD595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Materials and methods</w:t>
      </w:r>
    </w:p>
    <w:p w:rsidR="00841C7E" w:rsidRDefault="00AD595D" w:rsidP="00AD59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595D">
        <w:rPr>
          <w:rFonts w:ascii="Times New Roman" w:hAnsi="Times New Roman" w:cs="Times New Roman"/>
          <w:sz w:val="24"/>
          <w:szCs w:val="24"/>
        </w:rPr>
        <w:t xml:space="preserve">All LC-MS grade solvents including acetonitrile and water were purchased from Fisher Optima grade, Fisher Scientific. High purity formic acid (99%) was purchased from Thermo-Scientific. Debrisoquine and 4-nitrobenzoic acid </w:t>
      </w:r>
      <w:r w:rsidR="00841C7E">
        <w:rPr>
          <w:rFonts w:ascii="Times New Roman" w:hAnsi="Times New Roman" w:cs="Times New Roman"/>
          <w:sz w:val="24"/>
          <w:szCs w:val="24"/>
        </w:rPr>
        <w:t xml:space="preserve">and 2-hyroxyglurate (2-HG) </w:t>
      </w:r>
      <w:r w:rsidRPr="00AD595D">
        <w:rPr>
          <w:rFonts w:ascii="Times New Roman" w:hAnsi="Times New Roman" w:cs="Times New Roman"/>
          <w:sz w:val="24"/>
          <w:szCs w:val="24"/>
        </w:rPr>
        <w:t xml:space="preserve">were purchased from Sigma- Aldrich. </w:t>
      </w:r>
    </w:p>
    <w:p w:rsidR="006442B4" w:rsidRPr="00AD595D" w:rsidRDefault="005802A9" w:rsidP="00AD595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AD595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ell</w:t>
      </w:r>
      <w:r w:rsidR="006442B4" w:rsidRPr="00AD595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metabolomics</w:t>
      </w:r>
      <w:r w:rsidR="004628E5" w:rsidRPr="00AD595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using QTRAP 5</w:t>
      </w:r>
      <w:r w:rsidR="006442B4" w:rsidRPr="00AD595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500</w:t>
      </w:r>
    </w:p>
    <w:p w:rsidR="006C7269" w:rsidRDefault="006442B4" w:rsidP="00AD59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rgeted metabolomics method, was used to quantitate </w:t>
      </w:r>
      <w:r w:rsidR="00700FF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&gt;450 endogenous metabolites </w:t>
      </w:r>
      <w:r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>using QTRAP® 7500 LC-MS/MS System (</w:t>
      </w:r>
      <w:proofErr w:type="spellStart"/>
      <w:r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>Sciex</w:t>
      </w:r>
      <w:proofErr w:type="spellEnd"/>
      <w:r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MA, USA). For the purpose, </w:t>
      </w:r>
      <w:r w:rsidR="00700FFA">
        <w:rPr>
          <w:rFonts w:ascii="Times New Roman" w:hAnsi="Times New Roman" w:cs="Times New Roman"/>
          <w:sz w:val="24"/>
          <w:szCs w:val="24"/>
          <w:shd w:val="clear" w:color="auto" w:fill="FFFFFF"/>
        </w:rPr>
        <w:t>100</w:t>
      </w:r>
      <w:r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>μL</w:t>
      </w:r>
      <w:proofErr w:type="spellEnd"/>
      <w:r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</w:t>
      </w:r>
      <w:r w:rsidR="00841C7E"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>extraction buffer (methanol/water 50/50) containing</w:t>
      </w:r>
      <w:r w:rsidR="00700FF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700FFA"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200 ng/mL of </w:t>
      </w:r>
      <w:r w:rsidR="00700FFA">
        <w:rPr>
          <w:rFonts w:ascii="Times New Roman" w:hAnsi="Times New Roman" w:cs="Times New Roman"/>
          <w:sz w:val="24"/>
          <w:szCs w:val="24"/>
          <w:shd w:val="clear" w:color="auto" w:fill="FFFFFF"/>
        </w:rPr>
        <w:t>debrisoquine</w:t>
      </w:r>
      <w:r w:rsidR="00700FFA"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s internal standard for </w:t>
      </w:r>
      <w:r w:rsidR="00700FFA">
        <w:rPr>
          <w:rFonts w:ascii="Times New Roman" w:hAnsi="Times New Roman" w:cs="Times New Roman"/>
          <w:sz w:val="24"/>
          <w:szCs w:val="24"/>
          <w:shd w:val="clear" w:color="auto" w:fill="FFFFFF"/>
        </w:rPr>
        <w:t>positive</w:t>
      </w:r>
      <w:r w:rsidR="00700FFA"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de</w:t>
      </w:r>
      <w:r w:rsidR="00700FF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</w:t>
      </w:r>
      <w:r w:rsidR="00841C7E"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0 ng/mL of 4-nitrobenzoic acid as internal standard for negative mode was </w:t>
      </w:r>
      <w:r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dded to the cell pellet and sample tube was plunged into dry ice for 30 sec and 37 °C water bath for 90 sec. This cycle was repeated for two more times and then samples </w:t>
      </w:r>
      <w:r w:rsidR="00841C7E">
        <w:rPr>
          <w:rFonts w:ascii="Times New Roman" w:hAnsi="Times New Roman" w:cs="Times New Roman"/>
          <w:sz w:val="24"/>
          <w:szCs w:val="24"/>
          <w:shd w:val="clear" w:color="auto" w:fill="FFFFFF"/>
        </w:rPr>
        <w:t>were sonicated for 1 minute.</w:t>
      </w:r>
      <w:r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samples were vortexed</w:t>
      </w:r>
      <w:r w:rsidR="00A66394"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1 min and kept on ice for 2</w:t>
      </w:r>
      <w:r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0 minutes followed by </w:t>
      </w:r>
      <w:r w:rsid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ddition of </w:t>
      </w:r>
      <w:r w:rsidR="00700FFA">
        <w:rPr>
          <w:rFonts w:ascii="Times New Roman" w:hAnsi="Times New Roman" w:cs="Times New Roman"/>
          <w:sz w:val="24"/>
          <w:szCs w:val="24"/>
          <w:shd w:val="clear" w:color="auto" w:fill="FFFFFF"/>
        </w:rPr>
        <w:t>100</w:t>
      </w:r>
      <w:r w:rsid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AD595D"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>μL</w:t>
      </w:r>
      <w:proofErr w:type="spellEnd"/>
      <w:r w:rsidR="00AD595D"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>of ACN. The samples were incubated</w:t>
      </w:r>
      <w:r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t -20 °C for 20 minutes for protein precipitation. The samples were centrifuged at 13,000 rpm for 20 minutes at 4 °C. The supernatant was transferred to MS vial for LC-MS analysis. 20 </w:t>
      </w:r>
      <w:proofErr w:type="spellStart"/>
      <w:r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>μL</w:t>
      </w:r>
      <w:proofErr w:type="spellEnd"/>
      <w:r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each prepared sample was mixed to generate the pooled QC sample. </w:t>
      </w:r>
    </w:p>
    <w:p w:rsidR="006C7269" w:rsidRDefault="006C7269" w:rsidP="00AD59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C726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NIST Plasma sample preparation:</w:t>
      </w:r>
      <w:r w:rsidRPr="006C726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5 µL of NIST plasma sample was dissolved in 100 </w:t>
      </w:r>
      <w:proofErr w:type="spellStart"/>
      <w:r w:rsidRPr="006C7269">
        <w:rPr>
          <w:rFonts w:ascii="Times New Roman" w:hAnsi="Times New Roman" w:cs="Times New Roman"/>
          <w:sz w:val="24"/>
          <w:szCs w:val="24"/>
          <w:shd w:val="clear" w:color="auto" w:fill="FFFFFF"/>
        </w:rPr>
        <w:t>μL</w:t>
      </w:r>
      <w:proofErr w:type="spellEnd"/>
      <w:r w:rsidRPr="006C726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extraction buffer (methanol/water 50/50) containing </w:t>
      </w:r>
      <w:r w:rsidR="00700FFA"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200 ng/mL of </w:t>
      </w:r>
      <w:r w:rsidR="00700FFA">
        <w:rPr>
          <w:rFonts w:ascii="Times New Roman" w:hAnsi="Times New Roman" w:cs="Times New Roman"/>
          <w:sz w:val="24"/>
          <w:szCs w:val="24"/>
          <w:shd w:val="clear" w:color="auto" w:fill="FFFFFF"/>
        </w:rPr>
        <w:t>debrisoquine</w:t>
      </w:r>
      <w:r w:rsidR="00700FFA"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s internal standard for </w:t>
      </w:r>
      <w:r w:rsidR="00700FFA">
        <w:rPr>
          <w:rFonts w:ascii="Times New Roman" w:hAnsi="Times New Roman" w:cs="Times New Roman"/>
          <w:sz w:val="24"/>
          <w:szCs w:val="24"/>
          <w:shd w:val="clear" w:color="auto" w:fill="FFFFFF"/>
        </w:rPr>
        <w:t>positive</w:t>
      </w:r>
      <w:r w:rsidR="00700FFA" w:rsidRPr="00AD59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de</w:t>
      </w:r>
      <w:r w:rsidR="00700FF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Pr="006C7269">
        <w:rPr>
          <w:rFonts w:ascii="Times New Roman" w:hAnsi="Times New Roman" w:cs="Times New Roman"/>
          <w:sz w:val="24"/>
          <w:szCs w:val="24"/>
          <w:shd w:val="clear" w:color="auto" w:fill="FFFFFF"/>
        </w:rPr>
        <w:t>200 ng/mL of 4-nitrobenzoic acid as intern</w:t>
      </w:r>
      <w:r w:rsidRPr="006C726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al standard for negative mode. The sample was vortexed for 30 seconds and incubated on ice for 20 min followed by addition of 100 </w:t>
      </w:r>
      <w:r w:rsidRPr="006C726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μ</w:t>
      </w:r>
      <w:r w:rsidRPr="006C726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L of acetonitrile and incubation at -20 </w:t>
      </w:r>
      <w:r w:rsidRPr="006C726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℃</w:t>
      </w:r>
      <w:r w:rsidRPr="006C726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for 20 min. Samples were centrifuged at 13,000 rpm for 20 min at 4 </w:t>
      </w:r>
      <w:r w:rsidRPr="006C726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℃</w:t>
      </w:r>
      <w:r w:rsidRPr="006C726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 The supernata</w:t>
      </w:r>
      <w:r w:rsidRPr="006C7269">
        <w:rPr>
          <w:rFonts w:ascii="Times New Roman" w:hAnsi="Times New Roman" w:cs="Times New Roman"/>
          <w:sz w:val="24"/>
          <w:szCs w:val="24"/>
          <w:shd w:val="clear" w:color="auto" w:fill="FFFFFF"/>
        </w:rPr>
        <w:t>nt was transferred to MS vial for LC-MS analysis.</w:t>
      </w:r>
    </w:p>
    <w:p w:rsidR="003E681F" w:rsidRPr="003E681F" w:rsidRDefault="00841C7E" w:rsidP="003E681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One</w:t>
      </w:r>
      <w:r w:rsidR="003E681F" w:rsidRPr="003E681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icroliter of the prepared sample was injected onto a </w:t>
      </w:r>
      <w:proofErr w:type="spellStart"/>
      <w:r w:rsidR="003E681F" w:rsidRPr="003E681F">
        <w:rPr>
          <w:rFonts w:ascii="Times New Roman" w:hAnsi="Times New Roman" w:cs="Times New Roman"/>
          <w:sz w:val="24"/>
          <w:szCs w:val="24"/>
          <w:shd w:val="clear" w:color="auto" w:fill="FFFFFF"/>
        </w:rPr>
        <w:t>Kinetex</w:t>
      </w:r>
      <w:proofErr w:type="spellEnd"/>
      <w:r w:rsidR="003E681F" w:rsidRPr="003E681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5, </w:t>
      </w:r>
      <w:r w:rsidR="003E681F" w:rsidRPr="003E681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2.6 </w:t>
      </w:r>
      <w:proofErr w:type="spellStart"/>
      <w:r w:rsidR="003E681F" w:rsidRPr="003E681F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="003E681F" w:rsidRPr="003E681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100 Å 15</w:t>
      </w:r>
      <w:r w:rsidR="003E681F" w:rsidRPr="003E681F">
        <w:rPr>
          <w:rFonts w:ascii="Times New Roman" w:hAnsi="Times New Roman" w:cs="Times New Roman"/>
          <w:sz w:val="24"/>
          <w:szCs w:val="24"/>
          <w:shd w:val="clear" w:color="auto" w:fill="FFFFFF"/>
        </w:rPr>
        <w:t>0 × 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2.1</w:t>
      </w:r>
      <w:r w:rsidR="003E681F" w:rsidRPr="003E681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m (Phenomenex, CA, USA) using SIL-30 AC auto sampler (</w:t>
      </w:r>
      <w:proofErr w:type="spellStart"/>
      <w:r w:rsidR="003E681F" w:rsidRPr="003E681F">
        <w:rPr>
          <w:rFonts w:ascii="Times New Roman" w:hAnsi="Times New Roman" w:cs="Times New Roman"/>
          <w:sz w:val="24"/>
          <w:szCs w:val="24"/>
          <w:shd w:val="clear" w:color="auto" w:fill="FFFFFF"/>
        </w:rPr>
        <w:t>Shimazdu</w:t>
      </w:r>
      <w:proofErr w:type="spellEnd"/>
      <w:r w:rsidR="003E681F" w:rsidRPr="003E681F">
        <w:rPr>
          <w:rFonts w:ascii="Times New Roman" w:hAnsi="Times New Roman" w:cs="Times New Roman"/>
          <w:sz w:val="24"/>
          <w:szCs w:val="24"/>
          <w:shd w:val="clear" w:color="auto" w:fill="FFFFFF"/>
        </w:rPr>
        <w:t>) connected with a high flow LC-30AD solvent delivery unit (</w:t>
      </w:r>
      <w:proofErr w:type="spellStart"/>
      <w:r w:rsidR="003E681F" w:rsidRPr="003E681F">
        <w:rPr>
          <w:rFonts w:ascii="Times New Roman" w:hAnsi="Times New Roman" w:cs="Times New Roman"/>
          <w:sz w:val="24"/>
          <w:szCs w:val="24"/>
          <w:shd w:val="clear" w:color="auto" w:fill="FFFFFF"/>
        </w:rPr>
        <w:t>Shimazdu</w:t>
      </w:r>
      <w:proofErr w:type="spellEnd"/>
      <w:r w:rsidR="003E681F" w:rsidRPr="003E681F">
        <w:rPr>
          <w:rFonts w:ascii="Times New Roman" w:hAnsi="Times New Roman" w:cs="Times New Roman"/>
          <w:sz w:val="24"/>
          <w:szCs w:val="24"/>
          <w:shd w:val="clear" w:color="auto" w:fill="FFFFFF"/>
        </w:rPr>
        <w:t>) and CBM-20A communication bus modul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 (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himazdu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 online with QTRAP 7</w:t>
      </w:r>
      <w:r w:rsidR="003E681F" w:rsidRPr="003E681F">
        <w:rPr>
          <w:rFonts w:ascii="Times New Roman" w:hAnsi="Times New Roman" w:cs="Times New Roman"/>
          <w:sz w:val="24"/>
          <w:szCs w:val="24"/>
          <w:shd w:val="clear" w:color="auto" w:fill="FFFFFF"/>
        </w:rPr>
        <w:t>500 (</w:t>
      </w:r>
      <w:proofErr w:type="spellStart"/>
      <w:r w:rsidR="003E681F" w:rsidRPr="003E681F">
        <w:rPr>
          <w:rFonts w:ascii="Times New Roman" w:hAnsi="Times New Roman" w:cs="Times New Roman"/>
          <w:sz w:val="24"/>
          <w:szCs w:val="24"/>
          <w:shd w:val="clear" w:color="auto" w:fill="FFFFFF"/>
        </w:rPr>
        <w:t>Sciex</w:t>
      </w:r>
      <w:proofErr w:type="spellEnd"/>
      <w:r w:rsidR="003E681F" w:rsidRPr="003E681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MA, USA) operating in negative ion mode. A binary solvent comprising of water with 0.1% formic acid (solvent A) and acetonitrile with 0.1% formic </w:t>
      </w:r>
      <w:r w:rsidR="003E681F" w:rsidRPr="003E681F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acid (solvent B) wa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sed. The extracted metabolite was</w:t>
      </w:r>
      <w:r w:rsidR="003E681F" w:rsidRPr="003E681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olved at 0.2 mL/min flow rate. The LC gradient conditions were as follows: Initial – 100% A, 0% B for 2.1 minutes; 14 minutes – 5% A, 95% B till 15 minutes; 15.1 minutes – 100% A, 0% B till 20 minutes. The auto sampler and oven were kept at 15 °C and 30 °C, respectively. Source and gas setting for the method were as follow: curtain gas = 40, CAD gas = 9, ion spray voltage = 1700 V in positive mode and ion spray voltage = 1600 V in negative mode, temperature = 350 °C, ion source gas 1 = 30 and ion source gas 2 = 50. </w:t>
      </w:r>
    </w:p>
    <w:p w:rsidR="00AD595D" w:rsidRPr="00AD595D" w:rsidRDefault="00AD595D" w:rsidP="00AD595D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AD595D">
        <w:rPr>
          <w:rFonts w:ascii="Times New Roman" w:hAnsi="Times New Roman" w:cs="Times New Roman"/>
          <w:b/>
          <w:color w:val="000000"/>
          <w:sz w:val="24"/>
          <w:szCs w:val="24"/>
        </w:rPr>
        <w:t>Data Processing</w:t>
      </w:r>
    </w:p>
    <w:p w:rsidR="00AD595D" w:rsidRPr="00AD595D" w:rsidRDefault="00AD595D" w:rsidP="00AD59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595D">
        <w:rPr>
          <w:rFonts w:ascii="Times New Roman" w:hAnsi="Times New Roman" w:cs="Times New Roman"/>
          <w:color w:val="000000"/>
          <w:sz w:val="24"/>
          <w:szCs w:val="24"/>
        </w:rPr>
        <w:t xml:space="preserve">The data were normalized to respective internal standard area and processed using </w:t>
      </w:r>
      <w:proofErr w:type="spellStart"/>
      <w:r w:rsidRPr="00AD595D">
        <w:rPr>
          <w:rFonts w:ascii="Times New Roman" w:hAnsi="Times New Roman" w:cs="Times New Roman"/>
          <w:color w:val="000000"/>
          <w:sz w:val="24"/>
          <w:szCs w:val="24"/>
        </w:rPr>
        <w:t>MultiQuant</w:t>
      </w:r>
      <w:proofErr w:type="spellEnd"/>
      <w:r w:rsidRPr="00AD595D">
        <w:rPr>
          <w:rFonts w:ascii="Times New Roman" w:hAnsi="Times New Roman" w:cs="Times New Roman"/>
          <w:color w:val="000000"/>
          <w:sz w:val="24"/>
          <w:szCs w:val="24"/>
        </w:rPr>
        <w:t xml:space="preserve"> 3.0.3 (</w:t>
      </w:r>
      <w:proofErr w:type="spellStart"/>
      <w:r w:rsidRPr="00AD595D">
        <w:rPr>
          <w:rFonts w:ascii="Times New Roman" w:hAnsi="Times New Roman" w:cs="Times New Roman"/>
          <w:color w:val="000000"/>
          <w:sz w:val="24"/>
          <w:szCs w:val="24"/>
        </w:rPr>
        <w:t>Sciex</w:t>
      </w:r>
      <w:proofErr w:type="spellEnd"/>
      <w:r w:rsidRPr="00AD595D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  <w:r w:rsidRPr="00AD595D">
        <w:rPr>
          <w:rFonts w:ascii="Times New Roman" w:hAnsi="Times New Roman" w:cs="Times New Roman"/>
          <w:sz w:val="24"/>
          <w:szCs w:val="24"/>
        </w:rPr>
        <w:t>The quality and reproducibility of LC-MS data was ensured using a number of measures. The column was conditioned using the pooled QC samples initially and were also injected periodical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595D">
        <w:rPr>
          <w:rFonts w:ascii="Times New Roman" w:hAnsi="Times New Roman" w:cs="Times New Roman"/>
          <w:sz w:val="24"/>
          <w:szCs w:val="24"/>
        </w:rPr>
        <w:t>to monitor shifts in signal intensities and retention time as measures of reproducibility and data quality of the LC-MS data. We also ran NIST plasma sampl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D595D">
        <w:rPr>
          <w:rFonts w:ascii="Times New Roman" w:hAnsi="Times New Roman" w:cs="Times New Roman"/>
          <w:sz w:val="24"/>
          <w:szCs w:val="24"/>
        </w:rPr>
        <w:t xml:space="preserve"> periodicall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D595D">
        <w:rPr>
          <w:rFonts w:ascii="Times New Roman" w:hAnsi="Times New Roman" w:cs="Times New Roman"/>
          <w:sz w:val="24"/>
          <w:szCs w:val="24"/>
        </w:rPr>
        <w:t xml:space="preserve"> prepared in the same manner to check the instrumental variance. We also have blank solvent runs between set of samples to minimize carry-over effects. The report of pooled QC and NIST plasma is provided in excel sheet attached.</w:t>
      </w:r>
    </w:p>
    <w:p w:rsidR="00000000" w:rsidRPr="00AD595D" w:rsidRDefault="00000000" w:rsidP="00AD59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42266" w:rsidRPr="00AD5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2B4"/>
    <w:rsid w:val="00053A26"/>
    <w:rsid w:val="001C5D90"/>
    <w:rsid w:val="003E681F"/>
    <w:rsid w:val="004628E5"/>
    <w:rsid w:val="00526AD5"/>
    <w:rsid w:val="005802A9"/>
    <w:rsid w:val="006442B4"/>
    <w:rsid w:val="006C7269"/>
    <w:rsid w:val="00700FFA"/>
    <w:rsid w:val="00841C7E"/>
    <w:rsid w:val="009E7873"/>
    <w:rsid w:val="00A66394"/>
    <w:rsid w:val="00AD595D"/>
    <w:rsid w:val="00ED5E5D"/>
    <w:rsid w:val="00EE0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66F33B-1971-4D6E-A4A2-F87E3D00D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2B4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79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5</Words>
  <Characters>305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500q</dc:creator>
  <cp:keywords/>
  <dc:description/>
  <cp:lastModifiedBy>Emma Catherine Rowland</cp:lastModifiedBy>
  <cp:revision>2</cp:revision>
  <dcterms:created xsi:type="dcterms:W3CDTF">2024-11-19T22:18:00Z</dcterms:created>
  <dcterms:modified xsi:type="dcterms:W3CDTF">2024-11-19T22:18:00Z</dcterms:modified>
</cp:coreProperties>
</file>